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365" w:type="dxa"/>
        <w:jc w:val="center"/>
        <w:tblLook w:val="04A0" w:firstRow="1" w:lastRow="0" w:firstColumn="1" w:lastColumn="0" w:noHBand="0" w:noVBand="1"/>
      </w:tblPr>
      <w:tblGrid>
        <w:gridCol w:w="237"/>
        <w:gridCol w:w="3777"/>
        <w:gridCol w:w="236"/>
        <w:gridCol w:w="1531"/>
        <w:gridCol w:w="238"/>
        <w:gridCol w:w="1531"/>
        <w:gridCol w:w="1531"/>
        <w:gridCol w:w="992"/>
        <w:gridCol w:w="238"/>
        <w:gridCol w:w="1531"/>
        <w:gridCol w:w="1531"/>
        <w:gridCol w:w="970"/>
        <w:gridCol w:w="22"/>
      </w:tblGrid>
      <w:tr w:rsidR="009B27C5" w:rsidTr="009B27C5">
        <w:trPr>
          <w:gridAfter w:val="1"/>
          <w:wAfter w:w="22" w:type="dxa"/>
          <w:jc w:val="center"/>
        </w:trPr>
        <w:tc>
          <w:tcPr>
            <w:tcW w:w="14343" w:type="dxa"/>
            <w:gridSpan w:val="12"/>
            <w:tcBorders>
              <w:left w:val="nil"/>
              <w:right w:val="nil"/>
            </w:tcBorders>
          </w:tcPr>
          <w:p w:rsidR="009B27C5" w:rsidRDefault="009B27C5" w:rsidP="00EB2A58">
            <w:r w:rsidRPr="000635E6">
              <w:rPr>
                <w:b/>
              </w:rPr>
              <w:t>S</w:t>
            </w:r>
            <w:r>
              <w:rPr>
                <w:b/>
              </w:rPr>
              <w:t>8</w:t>
            </w:r>
            <w:r w:rsidRPr="000635E6">
              <w:rPr>
                <w:b/>
              </w:rPr>
              <w:t xml:space="preserve"> Table.</w:t>
            </w:r>
            <w:r w:rsidRPr="00C93567">
              <w:t xml:space="preserve"> Baseline demographics and treatment-related characteristics of study participants.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9B27C5" w:rsidRPr="00C93567" w:rsidRDefault="009B27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bottom w:val="nil"/>
              <w:right w:val="nil"/>
            </w:tcBorders>
          </w:tcPr>
          <w:p w:rsidR="009B27C5" w:rsidRPr="00C93567" w:rsidRDefault="009B27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4" w:type="dxa"/>
            <w:gridSpan w:val="3"/>
            <w:tcBorders>
              <w:left w:val="nil"/>
              <w:right w:val="nil"/>
            </w:tcBorders>
            <w:vAlign w:val="center"/>
          </w:tcPr>
          <w:p w:rsidR="009B27C5" w:rsidRPr="000635E6" w:rsidRDefault="009B27C5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635E6">
              <w:rPr>
                <w:rFonts w:cstheme="minorHAnsi"/>
                <w:b/>
                <w:sz w:val="20"/>
                <w:szCs w:val="20"/>
              </w:rPr>
              <w:t>Overall cohort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  <w:vAlign w:val="center"/>
          </w:tcPr>
          <w:p w:rsidR="009B27C5" w:rsidRPr="000635E6" w:rsidRDefault="009B27C5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054" w:type="dxa"/>
            <w:gridSpan w:val="4"/>
            <w:tcBorders>
              <w:left w:val="nil"/>
              <w:right w:val="nil"/>
            </w:tcBorders>
            <w:vAlign w:val="center"/>
          </w:tcPr>
          <w:p w:rsidR="009B27C5" w:rsidRPr="000635E6" w:rsidRDefault="009B27C5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635E6">
              <w:rPr>
                <w:rFonts w:cstheme="minorHAnsi"/>
                <w:b/>
                <w:sz w:val="20"/>
                <w:szCs w:val="20"/>
              </w:rPr>
              <w:t>COVID-19 cohort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9B27C5" w:rsidRPr="00C93567" w:rsidRDefault="009B27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right w:val="nil"/>
            </w:tcBorders>
          </w:tcPr>
          <w:p w:rsidR="009B27C5" w:rsidRPr="00C93567" w:rsidRDefault="009B27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3567"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3567">
              <w:rPr>
                <w:rFonts w:cstheme="minorHAnsi"/>
                <w:b/>
                <w:sz w:val="20"/>
                <w:szCs w:val="20"/>
              </w:rPr>
              <w:t>COVID-19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3567">
              <w:rPr>
                <w:rFonts w:cstheme="minorHAnsi"/>
                <w:b/>
                <w:sz w:val="20"/>
                <w:szCs w:val="20"/>
              </w:rPr>
              <w:t>non-COVID-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3567">
              <w:rPr>
                <w:rFonts w:cstheme="minorHAnsi"/>
                <w:i/>
                <w:sz w:val="20"/>
                <w:szCs w:val="20"/>
              </w:rPr>
              <w:t>p</w:t>
            </w:r>
            <w:r w:rsidRPr="00C93567">
              <w:rPr>
                <w:rFonts w:cstheme="minorHAnsi"/>
                <w:sz w:val="20"/>
                <w:szCs w:val="20"/>
              </w:rPr>
              <w:t>-valu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3567">
              <w:rPr>
                <w:rFonts w:cstheme="minorHAnsi"/>
                <w:b/>
                <w:sz w:val="20"/>
                <w:szCs w:val="20"/>
              </w:rPr>
              <w:t>ICU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3567">
              <w:rPr>
                <w:rFonts w:cstheme="minorHAnsi"/>
                <w:b/>
                <w:sz w:val="20"/>
                <w:szCs w:val="20"/>
              </w:rPr>
              <w:t>non-ICU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3567">
              <w:rPr>
                <w:rFonts w:cstheme="minorHAnsi"/>
                <w:i/>
                <w:sz w:val="20"/>
                <w:szCs w:val="20"/>
              </w:rPr>
              <w:t>p</w:t>
            </w:r>
            <w:r w:rsidRPr="00C93567">
              <w:rPr>
                <w:rFonts w:cstheme="minorHAnsi"/>
                <w:sz w:val="20"/>
                <w:szCs w:val="20"/>
              </w:rPr>
              <w:t>-value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C93567" w:rsidRDefault="009B27C5" w:rsidP="00C93567">
            <w:pPr>
              <w:rPr>
                <w:rFonts w:cstheme="minorHAnsi"/>
                <w:sz w:val="20"/>
                <w:szCs w:val="20"/>
              </w:rPr>
            </w:pPr>
            <w:r w:rsidRPr="00C93567">
              <w:rPr>
                <w:rFonts w:cstheme="minorHAnsi"/>
                <w:sz w:val="20"/>
                <w:szCs w:val="20"/>
              </w:rPr>
              <w:t>Sample 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37757F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Age, yea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 (33-8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 (35-85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 (31-8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 (36-74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 (33-86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C93567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  <w:vertAlign w:val="superscript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Ethnic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9B27C5" w:rsidRPr="00C93567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C93567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Caucas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7 (7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 (6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 (7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55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 (66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Blac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3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5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Surinamese /Hindust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7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1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1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8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Arab, not specifi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5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Turkish</w:t>
            </w:r>
            <w:bookmarkStart w:id="0" w:name="_GoBack"/>
            <w:bookmarkEnd w:id="0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3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5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Morocc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3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4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Othe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3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4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C93567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Un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5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Sex at birth, 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 (3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 (36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3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3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 (37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Body Mass Index (BMI)</w:t>
            </w:r>
            <w:r>
              <w:rPr>
                <w:rFonts w:eastAsia="Calibri"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4 (19.3-43.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0 (20.4-41.8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5 (18.9-43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5 (22.7-41.9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9 (19.7-39.5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BMI &lt;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 (29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26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(3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19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31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BMI 25-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 (3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3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(3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44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33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BMI &gt;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 (3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36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3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3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36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omorbidit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Hyperten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 (3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36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 (3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2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(4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hronic cardiac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 (23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12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3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14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hronic pulmonary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1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7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(2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7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Asthm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 (13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12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1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12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Tuberculos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hronic kidney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Mild liver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Moderate liver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hronic neurological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9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6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1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7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Dement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hronic hematologic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Diabetes type I or I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 (2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1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(2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1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18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Rheumatologic disord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7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1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4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Malignant neoplas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9B27C5" w:rsidRPr="00E0293C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Total number of comorbidit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-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-3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-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-3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-3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2 or more comorbidit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 (37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(24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 (5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2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25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Psychiatric problems in past 5 years</w:t>
            </w:r>
            <w:r>
              <w:rPr>
                <w:rFonts w:ascii="Calibri Light" w:eastAsia="Calibri" w:hAnsi="Calibri Light" w:cs="Calibri Ligh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 Light" w:eastAsia="Calibri" w:hAnsi="Calibri Light" w:cs="Calibri Light"/>
                <w:sz w:val="20"/>
                <w:szCs w:val="20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13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11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1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2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11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</w:rPr>
              <w:t>Psychological treatment 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  <w:vAlign w:val="center"/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Yes, psychologi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3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Yes, psychiatri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Yes, psychologist and psychiatri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  <w:vAlign w:val="center"/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Yes, medi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6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4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6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Smok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1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1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Never smok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9 (5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 (65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3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7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 (63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492BB2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Former smok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 (3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 (27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 (4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1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3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492BB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9B27C5" w:rsidRPr="00E0293C" w:rsidRDefault="009B27C5" w:rsidP="00FF70DE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FF70DE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Un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4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FF70DE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Educational level</w:t>
            </w:r>
            <w:r>
              <w:rPr>
                <w:rFonts w:ascii="Calibri Light" w:eastAsia="Calibri" w:hAnsi="Calibri Light" w:cs="Calibri Ligh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 Light" w:eastAsia="Calibri" w:hAnsi="Calibri Light" w:cs="Calibri Light"/>
                <w:sz w:val="20"/>
                <w:szCs w:val="20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9B27C5" w:rsidRPr="00E0293C" w:rsidRDefault="009B27C5" w:rsidP="00FF70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FF70DE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Elementary 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(1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17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1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4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18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FF70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FF70DE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High 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2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14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2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21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12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FF70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FF70DE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  <w:t>Intermediate vocational edu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4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(36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(3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34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37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FF70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FF70DE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Bachelor’s degre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1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17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1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4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17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9B27C5" w:rsidRPr="00E0293C" w:rsidRDefault="009B27C5" w:rsidP="00FF70D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FF70DE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Master’s degre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1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16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7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15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FF70DE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Working/employed before admission</w:t>
            </w:r>
            <w:r w:rsidRPr="00E0293C">
              <w:rPr>
                <w:rFonts w:ascii="Calibri Light" w:eastAsia="Calibri" w:hAnsi="Calibri Light" w:cs="Calibri Light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 (37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 (49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(2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41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51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E0293C" w:rsidRDefault="009B27C5" w:rsidP="00FF70DE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Work hours before admi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9-5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11-54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(13-5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 (11-40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15-59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FF70DE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Healthcare work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11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11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FF70DE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ause of admi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FF70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VID-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 (5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 (10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10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 (10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Lower respiratory tract infec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1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1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Exacerbation asthma/COP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9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1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Pulmonary malignan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Other malignan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Pulmonary embolis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Other respiratory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3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ardiac patholo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1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Gastro-intestinal patholo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1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Urogenital patholo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1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Oth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1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  <w:r w:rsidRPr="00E0293C">
              <w:rPr>
                <w:rFonts w:cstheme="minorHAnsi"/>
                <w:sz w:val="20"/>
                <w:szCs w:val="20"/>
              </w:rPr>
              <w:t>Treatment restrictions (at admissio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1, No restric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4 (7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 (8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 (5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10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 (16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8B5C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8B5C10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2, D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4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8B5C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E341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3, DNR, DN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4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1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5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E341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4, DNR, DNI, no ICU admi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 (1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2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6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E341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5, abstain supportive ca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9B27C5" w:rsidRPr="00E0293C" w:rsidRDefault="009B27C5" w:rsidP="00E341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Un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rPr>
                <w:rFonts w:cstheme="minorHAnsi"/>
                <w:sz w:val="20"/>
                <w:szCs w:val="20"/>
              </w:rPr>
            </w:pPr>
            <w:r w:rsidRPr="00E0293C">
              <w:rPr>
                <w:rFonts w:cstheme="minorHAnsi"/>
                <w:sz w:val="20"/>
                <w:szCs w:val="20"/>
              </w:rPr>
              <w:t>Treatment restrictions (before discharg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9B27C5" w:rsidRPr="00E0293C" w:rsidRDefault="009B27C5" w:rsidP="00E341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1, No restric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7 (7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 (88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6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95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 (85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E341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2, D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E341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3, DNR, DN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5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E341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4, DNR, DNI, no ICU admi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(1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6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(2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8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27C5" w:rsidRPr="00E0293C" w:rsidRDefault="009B27C5" w:rsidP="00E341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5, abstain supportive ca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9B27C5" w:rsidRPr="00E0293C" w:rsidRDefault="009B27C5" w:rsidP="00E341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7" w:type="dxa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Un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Hospital length of stay, day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-5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-60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-2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9-69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-18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Admitted to the ICU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 (1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27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10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ICU length of stay, day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0-5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0-52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-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0-52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</w:rPr>
              <w:t>SOFA score *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-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-6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-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-8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-5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0635E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 xml:space="preserve">P/F ratio </w:t>
            </w:r>
            <w:r>
              <w:rPr>
                <w:rFonts w:ascii="Calibri Light" w:eastAsia="Calibri" w:hAnsi="Calibri Light" w:cs="Calibri Light"/>
                <w:sz w:val="20"/>
                <w:szCs w:val="20"/>
              </w:rPr>
              <w:t>*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4 (85-55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4 (74-487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3 (122-56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7 (71-366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5 (177-519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0635E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S/F ratio</w:t>
            </w:r>
            <w:r>
              <w:rPr>
                <w:rFonts w:ascii="Calibri Light" w:eastAsia="Calibri" w:hAnsi="Calibri Light" w:cs="Calibri Light"/>
                <w:sz w:val="20"/>
                <w:szCs w:val="20"/>
              </w:rPr>
              <w:t xml:space="preserve"> ****</w:t>
            </w: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8 (106-47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3 (102-467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0 (143-47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2 (94-462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8 (277-467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Received oxygen therap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2 (7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 (92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 (5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10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 (9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 xml:space="preserve">Duration of oxygen therapy, day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1-4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1-54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-1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8-56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-15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lastRenderedPageBreak/>
              <w:t>Received non-invasive ventilation (NIV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6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3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4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0635E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 xml:space="preserve">Duration of NIV, day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-2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1-21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-1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-22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-6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Received invasive ventil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 (1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27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10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 xml:space="preserve">Duration of invasive ventilation, day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2-4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4-48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-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4-48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Ventilated in prone pos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11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4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 xml:space="preserve">Duration of prone positioning, day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-1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-13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-3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Received a tracheos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1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35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B27C5" w:rsidTr="009B27C5">
        <w:trPr>
          <w:jc w:val="center"/>
        </w:trPr>
        <w:tc>
          <w:tcPr>
            <w:tcW w:w="4014" w:type="dxa"/>
            <w:gridSpan w:val="2"/>
            <w:tcBorders>
              <w:left w:val="nil"/>
              <w:right w:val="nil"/>
            </w:tcBorders>
          </w:tcPr>
          <w:p w:rsidR="009B27C5" w:rsidRPr="00E0293C" w:rsidRDefault="009B27C5" w:rsidP="00E3416C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Died during follow-up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9B27C5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%)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B27C5" w:rsidRPr="00C93567" w:rsidRDefault="009B27C5" w:rsidP="00E341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B27C5" w:rsidTr="009B27C5">
        <w:trPr>
          <w:gridAfter w:val="1"/>
          <w:wAfter w:w="22" w:type="dxa"/>
          <w:jc w:val="center"/>
        </w:trPr>
        <w:tc>
          <w:tcPr>
            <w:tcW w:w="14343" w:type="dxa"/>
            <w:gridSpan w:val="12"/>
            <w:tcBorders>
              <w:left w:val="nil"/>
              <w:right w:val="nil"/>
            </w:tcBorders>
          </w:tcPr>
          <w:p w:rsidR="009B27C5" w:rsidRPr="00E0293C" w:rsidRDefault="009B27C5" w:rsidP="000635E6">
            <w:pPr>
              <w:jc w:val="both"/>
              <w:rPr>
                <w:rFonts w:cstheme="minorHAnsi"/>
                <w:sz w:val="18"/>
                <w:szCs w:val="18"/>
              </w:rPr>
            </w:pPr>
            <w:r w:rsidRPr="00E0293C">
              <w:rPr>
                <w:rFonts w:cstheme="minorHAnsi"/>
                <w:sz w:val="18"/>
                <w:szCs w:val="18"/>
              </w:rPr>
              <w:t xml:space="preserve">Data are shown as n (%) and median (95% range).  Patients were stratified based on SARS-CoV2 PCR; COVID-19 and a non-COVID-19. COVID-19 patients were stratified based on necessity for intensive care treatment; COVID-19 ICU and COVID-19 non-ICU. Abbreviations: ICU, Intensive care unit; SOFA, Sequential Organ Failure Assessment; P/F ratio, ratio between arterial partial pressure (PaO2) to fractional inspired oxygen (FiO2); S/F ratio, ratio between peripheral oxygen saturation (SaO2) and FiO2.  </w:t>
            </w:r>
            <w:r>
              <w:rPr>
                <w:rFonts w:cstheme="minorHAnsi"/>
                <w:i/>
                <w:sz w:val="18"/>
                <w:szCs w:val="18"/>
              </w:rPr>
              <w:t>P</w:t>
            </w:r>
            <w:r w:rsidRPr="00E0293C">
              <w:rPr>
                <w:rFonts w:cstheme="minorHAnsi"/>
                <w:sz w:val="18"/>
                <w:szCs w:val="18"/>
              </w:rPr>
              <w:t>-value</w:t>
            </w:r>
            <w:r>
              <w:rPr>
                <w:rFonts w:cstheme="minorHAnsi"/>
                <w:sz w:val="18"/>
                <w:szCs w:val="18"/>
              </w:rPr>
              <w:t>s were</w:t>
            </w:r>
            <w:r w:rsidRPr="00E0293C">
              <w:rPr>
                <w:rFonts w:cstheme="minorHAnsi"/>
                <w:sz w:val="18"/>
                <w:szCs w:val="18"/>
              </w:rPr>
              <w:t xml:space="preserve"> calculated using a Mann Whitney-U Test</w:t>
            </w:r>
            <w:r>
              <w:rPr>
                <w:rFonts w:cstheme="minorHAnsi"/>
                <w:sz w:val="18"/>
                <w:szCs w:val="18"/>
              </w:rPr>
              <w:t xml:space="preserve"> for continuous variables and using a Fisher’s Exact test for categorical variables.</w:t>
            </w:r>
            <w:r w:rsidRPr="00E0293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* BMI of 116 patients was not available. ** </w:t>
            </w:r>
            <w:r w:rsidRPr="00E0293C">
              <w:rPr>
                <w:rFonts w:cstheme="minorHAnsi"/>
                <w:sz w:val="18"/>
                <w:szCs w:val="18"/>
              </w:rPr>
              <w:t xml:space="preserve">Results regarding psychological history are derived from the questionnaire 3 months after discharge. The proportions shown are calculated over a population of </w:t>
            </w:r>
            <w:r>
              <w:rPr>
                <w:rFonts w:cstheme="minorHAnsi"/>
                <w:sz w:val="18"/>
                <w:szCs w:val="18"/>
              </w:rPr>
              <w:t>212</w:t>
            </w:r>
            <w:r w:rsidRPr="00E0293C">
              <w:rPr>
                <w:rFonts w:cstheme="minorHAnsi"/>
                <w:sz w:val="18"/>
                <w:szCs w:val="18"/>
              </w:rPr>
              <w:t xml:space="preserve"> patients. </w:t>
            </w:r>
            <w:r>
              <w:rPr>
                <w:rFonts w:cstheme="minorHAnsi"/>
                <w:sz w:val="18"/>
                <w:szCs w:val="18"/>
              </w:rPr>
              <w:t xml:space="preserve">*** </w:t>
            </w:r>
            <w:r w:rsidRPr="00E0293C">
              <w:rPr>
                <w:rFonts w:cstheme="minorHAnsi"/>
                <w:sz w:val="18"/>
                <w:szCs w:val="18"/>
              </w:rPr>
              <w:t xml:space="preserve">Results regarding educational level are derived from the questionnaires 1 month after discharge. The proportions shown are calculated over a population of 252 patients. </w:t>
            </w:r>
            <w:r>
              <w:rPr>
                <w:rFonts w:cstheme="minorHAnsi"/>
                <w:sz w:val="18"/>
                <w:szCs w:val="18"/>
              </w:rPr>
              <w:t>**** S</w:t>
            </w:r>
            <w:r w:rsidRPr="00E0293C">
              <w:rPr>
                <w:rFonts w:cstheme="minorHAnsi"/>
                <w:sz w:val="18"/>
                <w:szCs w:val="18"/>
              </w:rPr>
              <w:t>cored the day of first SARS-CoV-2 suspicion.  Non-invasive ventilation was defined as use of CPAP or BIPAP; Use of high flow nasal cannula was not included</w:t>
            </w:r>
          </w:p>
        </w:tc>
      </w:tr>
    </w:tbl>
    <w:p w:rsidR="00BB7760" w:rsidRDefault="00BB7760"/>
    <w:sectPr w:rsidR="00BB7760" w:rsidSect="00C93567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567"/>
    <w:rsid w:val="000635E6"/>
    <w:rsid w:val="001E5DB4"/>
    <w:rsid w:val="00492BB2"/>
    <w:rsid w:val="00593DDE"/>
    <w:rsid w:val="005F1089"/>
    <w:rsid w:val="007F1F14"/>
    <w:rsid w:val="0089163F"/>
    <w:rsid w:val="008B5C10"/>
    <w:rsid w:val="008F683B"/>
    <w:rsid w:val="009B27C5"/>
    <w:rsid w:val="00B3325D"/>
    <w:rsid w:val="00B87854"/>
    <w:rsid w:val="00BB7760"/>
    <w:rsid w:val="00C93567"/>
    <w:rsid w:val="00CE623A"/>
    <w:rsid w:val="00E3416C"/>
    <w:rsid w:val="00EB2A58"/>
    <w:rsid w:val="00EB3260"/>
    <w:rsid w:val="00F2159A"/>
    <w:rsid w:val="00FF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AC99E"/>
  <w15:chartTrackingRefBased/>
  <w15:docId w15:val="{1CB357BD-B43D-4D18-A320-66B27A255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35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4</Pages>
  <Words>1269</Words>
  <Characters>698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Vlake</dc:creator>
  <cp:keywords/>
  <dc:description/>
  <cp:lastModifiedBy>J.H. Vlake</cp:lastModifiedBy>
  <cp:revision>6</cp:revision>
  <dcterms:created xsi:type="dcterms:W3CDTF">2021-06-16T10:51:00Z</dcterms:created>
  <dcterms:modified xsi:type="dcterms:W3CDTF">2021-06-21T15:48:00Z</dcterms:modified>
</cp:coreProperties>
</file>